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B64A1" w14:textId="34665A60" w:rsidR="004814C9" w:rsidRDefault="004814C9" w:rsidP="004814C9">
      <w:pPr>
        <w:spacing w:line="400" w:lineRule="exact"/>
        <w:jc w:val="center"/>
        <w:rPr>
          <w:rFonts w:ascii="Times New Roman" w:eastAsia="宋体" w:hAnsi="Times New Roman" w:cs="Times New Roman"/>
          <w:b/>
          <w:bCs/>
          <w:szCs w:val="21"/>
        </w:rPr>
      </w:pPr>
      <w:bookmarkStart w:id="0" w:name="_Hlk110692895"/>
      <w:bookmarkEnd w:id="0"/>
      <w:r w:rsidRPr="008216BD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3E1476" w:rsidRPr="008216BD">
        <w:rPr>
          <w:rFonts w:ascii="Times New Roman" w:eastAsia="宋体" w:hAnsi="Times New Roman" w:cs="Times New Roman"/>
          <w:b/>
          <w:bCs/>
          <w:szCs w:val="21"/>
        </w:rPr>
        <w:t>S</w:t>
      </w:r>
      <w:r w:rsidR="00A6328A">
        <w:rPr>
          <w:rFonts w:ascii="Times New Roman" w:eastAsia="宋体" w:hAnsi="Times New Roman" w:cs="Times New Roman"/>
          <w:b/>
          <w:bCs/>
          <w:szCs w:val="21"/>
        </w:rPr>
        <w:t>2</w:t>
      </w:r>
      <w:bookmarkStart w:id="1" w:name="_GoBack"/>
      <w:bookmarkEnd w:id="1"/>
      <w:r w:rsidR="008216BD" w:rsidRPr="008216BD">
        <w:rPr>
          <w:rFonts w:ascii="Times New Roman" w:eastAsia="宋体" w:hAnsi="Times New Roman" w:cs="Times New Roman"/>
          <w:b/>
          <w:bCs/>
          <w:szCs w:val="21"/>
        </w:rPr>
        <w:t>.</w:t>
      </w:r>
      <w:r w:rsidRPr="008216B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FB44AA" w:rsidRPr="00FB44AA">
        <w:rPr>
          <w:rFonts w:ascii="Times New Roman" w:eastAsia="宋体" w:hAnsi="Times New Roman" w:cs="Times New Roman"/>
          <w:b/>
          <w:bCs/>
          <w:szCs w:val="21"/>
        </w:rPr>
        <w:t>195 DEPs regulated by LWP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2409"/>
        <w:gridCol w:w="4395"/>
        <w:gridCol w:w="1386"/>
        <w:gridCol w:w="1874"/>
        <w:gridCol w:w="1701"/>
        <w:gridCol w:w="1134"/>
      </w:tblGrid>
      <w:tr w:rsidR="00FB44AA" w:rsidRPr="00FB44AA" w14:paraId="6B7CA952" w14:textId="77777777" w:rsidTr="00FB44AA">
        <w:trPr>
          <w:trHeight w:val="285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1E744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mbe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600A4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cession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7840D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tein nam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5CE85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ne nam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499F2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C (Model/Contro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6C782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C (LWPE/Mode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4B801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gulation</w:t>
            </w:r>
          </w:p>
        </w:tc>
      </w:tr>
      <w:tr w:rsidR="00FB44AA" w:rsidRPr="00FB44AA" w14:paraId="18D7B987" w14:textId="77777777" w:rsidTr="00FB44AA">
        <w:trPr>
          <w:trHeight w:val="285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78A1E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E71CF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7217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4EFC9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tone cluster 1 H3 family member A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3DAE1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t1h3a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4C4B6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7388148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F6485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56913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43607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7FFA31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6F527C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6044F9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561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E6F351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100 calcium binding protein A6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B53B0C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100a6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4B0C55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9108178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8E68C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79053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57590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F1A927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5203D5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0DEDF7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863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12ED6E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YN binding protein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CF7487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yb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5A4C4D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037303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1F64D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7041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6D2B1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3458D4C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97247F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03F629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397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AB5F39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lutathione peroxidase 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14E3B8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x8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14D62F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843822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DA397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70969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DB046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357FC4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E4A731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92D914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470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42AD71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tty acid binding protein 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A8A4AB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bp4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6616BF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460917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784EA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90949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6F428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09DDFB2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176E5E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95F614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060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B24CD9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ytoskeleton-associated protein 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DF10FE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kap4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3FBBAC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7365785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3A38E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0378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A65F2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BFC8201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39B78C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E75E86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337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C60828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iled coil domain containing 88A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D7CD5E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dc88a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926DCB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7589226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EEB54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06862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ADE37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A2D35E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11453A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3DB02A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305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402266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tone cluster 1 H1 family member a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187ED7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t1h1a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6AD18D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3646173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9DBAB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6149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107A3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8B1D97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379689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3AE068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4713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63D403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opomyosin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6D42E6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pm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506064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4687118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2AD2C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02292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E56DC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83EF382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9F17B0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009CDF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841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32EE0A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lfactory receptor 112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86C7C4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lr112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4E83F9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978976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DCDD4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54396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228B1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DA1A840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210894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F6E8A4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296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EBCD0B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tone cluster 1 H2A family member F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CA0CCF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t1h2af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FE4AFB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897802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360D5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04414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A9D6C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1DFC98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DC077D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BC15B3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37097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3D592C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100 calcium binding protein A1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36D3D9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100a10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0E11E4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825283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5361C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40842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DA32E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5EEAD72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143BC7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EA26C2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202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81B500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K506 binding protein 1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ADB251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kbp10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42AD4C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391664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32701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97312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034EB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0BB7809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080E3C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BAE27F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191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340528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4 molecul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5AABB1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4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1D753A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17167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B18E7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44716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B2CEF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816F492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2F8A69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81CF8D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748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A82B96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DP-ribosyltransferase 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40F7CD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rt4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134DE1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925748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398CC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56801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DA4F0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85E5B17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3B158E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5ABB9C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533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802114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tone cluster 1 H1 family member d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25DCDC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t1h1d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3ABFDE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6671973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371EC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61213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A50FD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756B7BD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6D9580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B13A44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42637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B91B1B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erferon induced transmembrane protein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F5BEB1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fitm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4558B0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19945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C3203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574542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B809A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011FD5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4D39B5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4FC002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036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29D8E1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olgi integral membrane protein 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160C04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olim4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7BC446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174826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99AFA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38932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F4CAB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C2444EF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D31B0A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653B92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6860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4F32B5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sm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FD2937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s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C6FA3E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0860306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EEC74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02226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60C9A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483E297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675730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2CB4E5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4844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C88C47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eural cell adhesion molecule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5E685F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am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7AE220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955007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5D5E4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54392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F7D3C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79C694A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298935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25984A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840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F43449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atex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2AB8F8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xn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AAD0D5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7508258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E4EB3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71144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217BF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01A2CF2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67FF57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5F8B38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4030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10D1E3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ansgel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F4C50F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agln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DCABD5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6032686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CD9EF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39491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597CE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026E1DA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73B173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0F6172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301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BE4322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our and a half LIM domains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C63DD7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hl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E3461B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5349604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95A5D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12917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08D6D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22A0909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EB349D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F24177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912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6A60F9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AB32, member RAS oncogene family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BB022D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ab3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F36556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519578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77E1A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20639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19BB0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2F41C65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1A98F4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2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0E9D3E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287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572571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ibrillin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E834E4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bn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E5E62C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4632809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00C24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48029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2A61B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97E475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9F24A3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F1740E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450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A20EA7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ymphocyte cytosolic protein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BCF419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cp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91391A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419421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C760B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80002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D5933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0D14372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C8335F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0B9ED0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274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7C78E5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yosin heavy chain 1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DACAD8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yh10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489ADB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351935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DB377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8535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EC1AE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D631C6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7154E5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76B6F6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391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F9D3EF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lutathione peroxidase 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E85A2C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x7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7C3BCA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3186825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28802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80146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C9F25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64EF4D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E4617C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20AFE2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525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AC4849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lit guidance ligand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0207D8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lit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97DC0D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2814728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5B2B7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39622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9EE1F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8969173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E1342C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3F5BD5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727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56E4FE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peptidylpeptidase 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3FD51A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pp7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833292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235137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BD6AD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09565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B8BF7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DE2FEF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356B26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008150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195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11AA88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actosin-like F-actin binding protein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6C0CCE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tl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D810BF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2065748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B5B57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78686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00485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512EF9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85C957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2DEA52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844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271FE5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elch repeat and BTB domain containing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A3631A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btbd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C1BEEC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123061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A3D54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47751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3908C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E55E123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27F701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DFD021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364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E4537D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-oxoacid CoA transferase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07C220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xct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5312D3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1217878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A19C2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89414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F0A0C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4153089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FAB07E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F5B236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976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66AE5C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yeloid cell nuclear differentiation antige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DFD498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nda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8FA71C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826966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EC69F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67395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A9EDD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6E6567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BF3C7C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244904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460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B601CA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lutathione S-transferase pi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139291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tp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8E9FDC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824432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BA358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76448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A5562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0AACA05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D90776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A40EE7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663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8098C2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9 molecul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153434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9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2481B8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752854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561BF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85179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7B77A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035EA26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314CEB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04A7B4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649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46908E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ronin 1A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C86A86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ro1a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4F7839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681145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80CBB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36573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150A3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61C2A47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F648B8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F4A483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234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FC1FFA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F containing fibulin extracellular matrix protein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078E1F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femp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8817AB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5904518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4DFBA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5712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BCE7F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A6424E8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18EB22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A5512C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595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CBF28C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100 calcium-binding protein A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C8B255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100a4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124616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589614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B9B4B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56093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56937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F03E1E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EE8A89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E99115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864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13BC21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NF alpha induced protein 8 like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C92247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nfaip8l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D8D5B3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55063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F14E7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57945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5BB38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5307938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2FEC8F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370885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292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F2B5EE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TU deubiquitinase with linear linkage specificity lik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DE5847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tulinl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9177EF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3604236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6E398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12373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A280B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2C7D767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FA72E8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BB12BC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744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6E8CA8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yosin light chain 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BAF870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yl9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7DBB81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2365257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31113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1977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6DFE7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6219CC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79F386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244754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4782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75504A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collagen lysine, 2-oxoglutarate 5-dioxygenase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3A07A4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lod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E7F8FB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2133998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B959D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7697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B8585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C27CB0A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289623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B8936C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815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A07AB6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tein tyrosine kinase 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346E42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tk7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1ABC1A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138293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30E57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08945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DF7F6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A2B1030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DA52E0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4E4866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389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E04396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ptin 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31A785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pt8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98842C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9509867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75BE1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53974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09E88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11CFBBF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118C64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E7C28A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010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C31513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eguma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B064EB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gmn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C06918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9103883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09DA1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91842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00432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85E3C77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FF29A4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915E2C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3301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7AA84C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BC1 domain family member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3B38F0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bc1d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A82816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8762449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ABAE1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60690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42F92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1DE4053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2428A8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DC8589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4430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9FAAD7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iment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0DE53B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im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C3ECCB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731650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3FEFD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85988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E07B1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458C431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6568FC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1D5FCF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921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95744E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dehyde dehydrogenase 1 family, member A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3FA7D2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dh1a3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BA0F07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66633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8365CF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86843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98AE0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99EB462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C6B657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F21568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4550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D009AD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yosin phosphatase Rho interacting prote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B41B77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prip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32876B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6096693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5F61E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78542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3C052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9B353DC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87B002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5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1C2797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3842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CBAB02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nnexin A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103E36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nxa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D37586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553445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4768E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44685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8FEE3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219A13C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FA4CD2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05F2DC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477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E6C189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VA alternative splicing regulator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3F9196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va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6503A2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5184209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D359F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99598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2FE96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1EAC00A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C4B309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B94211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889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CC6797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DZ and LIM domain 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52E018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dlim7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0FE50B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5005288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6B7C2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49529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86F82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8ABBC98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5D6319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5399F1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5210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E97F28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aftlin lipid raft linker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6408E2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ftn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599FE8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4770946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C5654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59899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CAC9C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8BEAD3C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F6F033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0DC03E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4300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38F103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tone cluster 1 H1 family member b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26E9AA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t1h1b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830A04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448758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80F3C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56818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14BDB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97EBD75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608A08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4032AB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6067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889A55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ytoglob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399AB3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ygb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949387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423261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06FF0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21559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7256F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23BB90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E37242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47275D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902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61F56C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HNAK nucleoprote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B50E76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hnak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9CB70A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422386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AE978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38441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F7170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7578815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836AFB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500D03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642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B40665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lagen type I alpha 2 cha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0A2A5F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1a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AC6D65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370832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18C18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06932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C6668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AC2F152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40C54F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824383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846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08D371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line and arginine rich end leucine rich repeat prote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4879ED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elp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1E6438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189299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B9513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24053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6D3CD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3A4C41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3B0B70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D69372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455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87640F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yeloid-associated differentiation marker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BA817F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yadm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AACCB8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18421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07ED1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63265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1FE51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BCB00DD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303157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85C2C0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274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311A89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xin interactor, dorsalization associated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77E5EF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ida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60EBC1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045914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53AB2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92736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DAED3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8C929E3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5ED0CB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20E31B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466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596BDE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ibonuclease P/MRP subunit p3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3013BF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pp38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1671B4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0088895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8F09E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6754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7BADD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796BCC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858AAF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CA3230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4009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9840CA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atent transforming growth factor beta binding protein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9E62A3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tbp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DEEB87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9721997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271BA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15413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5B88A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71F346A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CD5AC3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C3B6B4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649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E8E70D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imilar to potassium channel tetramerisation domain containing 12b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98B7B8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C681355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70E2C2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861639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C0ACA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7267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AC96B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CFD07CA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32A8DF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29607B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366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0B1D08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nnexin A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09A23A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nxa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456E90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767053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369B4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71581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EF64D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CC7173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220AF3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AEFB5B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610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91AFF6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umica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BC3F43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um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77DDDB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76366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AFA49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10814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4A69B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C27C116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CD211D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2041B6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107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29B5F3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opomyosin 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D9F6D1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pm4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828A4C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76213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45702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62842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EB910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EB5990C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C27596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C9CF02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1060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BB4C84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teasome 26S subunit, non-ATPase 1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1741EA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smd10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EC935B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7394059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1DFAF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63771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3238B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39D6CF8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7BD246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E2B0C8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495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48BF02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lagen type III alpha 1 cha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788FDF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3a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D83682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7232453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3FC3A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21398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42114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9D700B1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96A24F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818B40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729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6C049E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lucosamine-6-phosphate deaminase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9DF6A4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npda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AFCCCF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672342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5092F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59302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223EF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1222330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8427A8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962E93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168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29A36C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mily with sequence similarity 129, member B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135436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m129b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3683DC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5619236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1605D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40885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E99C6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0A64D2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5ACD2D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22132E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635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EA9EB7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dogl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7BABBF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g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1C9280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5549837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116AB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51888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379D9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A32F7C5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6EB999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76FA1A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244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0984F5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iglyca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E27A83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gn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26E603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5330467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6DE40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09121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D2271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97047F1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0582CE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1BFD98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738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8083B8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mplement C1q A cha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EE061B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1qa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11181C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527896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AB552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04944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EF828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85BDB5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384D7E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A5B430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675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A2777C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DGF like 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729E5A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dgfl3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D5D116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4881167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70E06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10784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5D964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F37BDF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6FB855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7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A37D69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405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B30333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our and a half LIM domains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329FFC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hl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D4648A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482814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5F682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81985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2B4D0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C4D9A8F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880A40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A22340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745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D33D2C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entrin-3-lik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82AFAE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C100912538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3E785F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2933956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0B5B1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58858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B1DBE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16AE3F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82F4CE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9A5CB3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551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872486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imilar to RIKEN cDNA 2310022B0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350C3E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GD1559896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C78542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18561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4130D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691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FB655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9A031C0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CB93BA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93227D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070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430645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ilamin A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F8523D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lna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1BD7DB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0334088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8DE58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06588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AB170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2F55650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1A17F7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BA40E0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368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FBA66C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tone cluster 1 H1 family member c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D04AFB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t1h1c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7D4C7E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990742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05E86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14984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B05D3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A6117C5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8FCDF2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80AB05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3161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D1B04A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tein tyrosine kinase 2 beta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08DF30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tk2b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0B1192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981526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1EBD3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48602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4CDA5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51344E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9D9A41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D785FF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3106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E076D1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ytochrome b-245 beta cha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DF1C33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ybb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EDAA1A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9801888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78052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5991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6B0E6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4D606B6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F481FF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CFE7DA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738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A282BD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jor facilitator superfamily domain containing 1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227AB3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fsd10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6DFD5A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9546067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13AFB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68157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48259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378DFE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1CC688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9D3F3C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325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33B7A6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hosphofructokinase, platelet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BD4785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fkp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11AA72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9498476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8B90C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70411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3E2E0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BDE95E7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F3218C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FEC5F4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199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A11203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ysteine and glycine-rich protein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E0D682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srp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3622E6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850751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9C38F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32650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42DB2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D2336F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52988E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574B79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068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9B3066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solute carrier family </w:t>
            </w:r>
            <w:proofErr w:type="gramStart"/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 member</w:t>
            </w:r>
            <w:proofErr w:type="gramEnd"/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4085C7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lc29a3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FD098B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786192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7FDA5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3735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E7C2A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ED4E403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B017C3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30686C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154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C6D100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yoferl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F0CBBE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yof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69255B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7746295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EEB5B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78299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BE8A8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9AA2C50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83C1CC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52A034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0627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7CB5DC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ngiotensin I converting enzym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FD8951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e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2DCADB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719565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00D97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53621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A456F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85D684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072AB0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A187E6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748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8B5A16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creted protein acidic and cysteine rich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AFE263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parc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30DDDF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7058016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09CEA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94960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48FEA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262114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275C34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AD08A8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947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D60197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yruvate kinase M1/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ABDC6B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km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D7C53B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701010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A3432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40482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55170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4A6FD72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73ED76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0DA136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0240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927753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hloride intracellular channel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9C7AEB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lic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C87960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5617345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94414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5829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98D81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916256A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555A10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10F869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788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BAB7B7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hosducin-like 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CAD576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dcl3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0FFFBD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55391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6C472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81360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F1C4C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09C4D67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1A60C4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A32DA0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651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BE372F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100 calcium binding protein A1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FBE7CE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100a13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9CB21A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5270355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D60AD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16543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69818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5D92B37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752250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563A21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049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A4DFB5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ptin 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CAFE7D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pt3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35CDAD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498383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43965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31259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EB383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1B6233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75BB98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4E8E34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856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56505D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pping actin protein, gelsolin lik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F9D251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pg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AA4374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4635633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EA3FF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59302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A3D88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A06AE23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372821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AF6CA7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555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8C2CE3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lcium/calmodulin-dependent protein kinase II delta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46CEAC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178420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4433704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8A60B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78105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ADE3B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1330F38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D5364C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34F28D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202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EDEE9E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eutrophil cytosolic factor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8BFC09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f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F4C6F3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410875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5395A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39416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A201F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25AD4C7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EDB95C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90D191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1397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687F9C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peptidase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986BF6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pep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168D5E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335328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E243A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98979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4A1D8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A787630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1A193E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EB32AC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873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A7D00C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thepsin S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8941FD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tss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5959E5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313780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E874C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57043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D3E15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442760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A5AD00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8EB660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542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9B6BB7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lagen type XII alpha 1 cha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242ADA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12a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30CCF4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246424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79FC4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82744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CF8C3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29FE4AF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4B64A1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045885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124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68C0A4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BR, RhoGEF and GTPase activating prote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572569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br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E71168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1947954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79346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36866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DCD9E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305E540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B14D3C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0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90D811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304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61D21B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lponin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6A47B8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nn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F24778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147861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0B90A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13344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B9192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1F2C3B6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4388F3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8DABE9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696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ACF8F7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egrin subunit alpha V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7C06AF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tgav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BD3E37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0891536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CB0BF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45043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96457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07878A9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94AF7C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C10854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417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0D4E10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lcium voltage-gated channel auxiliary subunit alpha2delta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1C9E89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9EDC0C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9676019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0961C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75525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F977D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40D32D6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8B9AC4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6132B8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020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879F77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lectin 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A17821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gals3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2E7BCB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9617528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3EE5E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20742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06EF0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6DAC15D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96444A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6A9F5A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271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142231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egrin subunit alpha 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14838B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tga8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AB5844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8375144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A0549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05331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D8D7C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DE9F892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138DEF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DCF26F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221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F178FA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imilar to LOC387763 prote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5EED3A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GD1564664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63AB3A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7768716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0A6BB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95901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D38D8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2234373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3F1C22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CB2D04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756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2EBFEE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ytochrome b-245 alpha cha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29F44C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yba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31E641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7541325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F33A2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67484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0B861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0BB0D1D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DDF3D4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83E0CC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311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F7E270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ytochrome P450 family 7 subfamily B member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5AC42D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yp7b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C8CD8E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739942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6A8CA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20336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A2E86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B28B8C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2F2ECE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C7610F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700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875811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tocadherin gamma subfamily A, 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EE52F8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cdhga8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95D63B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7205559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C8939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91999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D2F5B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6E2BE70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4469C7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3EC5A3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233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D4DCE9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lagen type V alpha 1 cha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CFC46B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5a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53085C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692287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8849A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82445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7F68C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F49EB41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3B0731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33C90E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469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5909DD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OK, BCL2 family apoptosis regulator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8039DA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ok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DC45FD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6618029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9CC5B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0274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58FF6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7C41B88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1D2ED3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3E401B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302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D22D16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ll-like receptor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BC822E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lr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7F0B50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585768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5D28E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7578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F7069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745E143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960F9F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86320A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205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DE7591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-hydroxy-3-methylglutaryl-CoA reductas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F50AAD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mgcr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4B6761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5592944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DBFEA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52749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C456E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42F08C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EDF93E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23A6A4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053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60BD95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latelet derived growth factor receptor beta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F9DDD9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dgfrb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64B7EF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5083674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51B22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61023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2C4A6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8496AD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B71103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B87D7D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169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570F08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lagen type VI alpha 2 cha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8C7800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6a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888178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3900546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FADD8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00042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121F5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B6DAF89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3951F0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AD38C8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257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0C414F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idekick cell adhesion molecule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D64A7A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dk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980E21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350666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6FB66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9094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B5398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0B155E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9F4086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1F2B44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186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6FADA5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ansforming growth factor beta 1 induced transcript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098021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gfb1i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2942FA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331701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F5D01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25838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3D173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ACAEFCA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E3A4BF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D81785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346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AF3204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-acylsphingosine amidohydrolase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C2A799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sah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486A2D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2530449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21F2E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8127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70C88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5F33F7F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65DEA2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BEBD45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893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13E249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K associated protein 1 lik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80E688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kap1l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BCDF65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253024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6F361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15872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7B518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1AD8DE2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FD7BF5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2D4E63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781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C8FC17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lutamate-rich 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1FCC52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rich5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924060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2134439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079EA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00594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5F077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5075B42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A28FF7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1DDC62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0850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406E5E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nnabinoid receptor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7ADFFA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nr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935300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200908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80B3F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51441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84FDB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4FAFFB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644C8C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7D7069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415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F2453E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clear receptor subfamily 2, group F, member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FB298B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r2f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19A2E6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1672896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F2F18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65039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29505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6F6ECF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C3072C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9B04D0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266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B88E93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RCKS-like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E68396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rcksl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F6FDF0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1072938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CC77C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14718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1AB0A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0BECD91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9ED1CA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8717F4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932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52D62C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pidermal growth factor receptor pathway substrate 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933097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ps8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5FE00C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102802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70AC2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38946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88660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C6E2AC8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2E1284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2D2847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4246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130487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tone cluster 2 H2B family member 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459779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t2h2be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74CCA3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086064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F5B5C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92348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4C914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458100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96C1A4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2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33873D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4076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7C1412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olute carrier family 8 member A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BEDF9B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lc8a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390EAC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0834244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8C525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32249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41048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7CBE5D7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16CAE7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16E131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117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6DEA5C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yntaxin binding protein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68BAAE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txbp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727217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0383355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3B1CF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8249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D2B73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407E27D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43D44A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D802C9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375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93C4A5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68 molecul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8FDCEF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68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BFAADC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036956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E8A9E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05792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CA756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D16DBD0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D88B3F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06D13C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664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39C753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on Willebrand factor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44A649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wf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503223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0287666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43AA5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4790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EB6F3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AF341EA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0FB88F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CC138E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797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BAFD37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P-binding cassette, subfamily G (WHITE), member 3-like 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350AA9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bcg3l3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8AD305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944531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23FFA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97225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1475A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3E59586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134A6B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BECAC3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692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197D63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olate receptor beta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9017E6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olr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95A21E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803142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D2C25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2373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76DC1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43CDDF8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9A6209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53D958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3062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69D3C8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ansforming, acidic coiled-coil containing protein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9279F3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acc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015011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7908323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D6A01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79137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C8BE6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3245185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E1C2C3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9D8170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093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1F7A56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lastin microfibril interfacer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4906B8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milin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37A0C7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7477916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3CCC5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59005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788F7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902A8D2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358493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CFE6E8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841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7E3ABF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eurotrophin receptor associated death doma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4497BB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radd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21C433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59304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4C95F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53257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21E2B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C3F311D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613582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F2AB90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737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508ECA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gulator of G-protein signaling 1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26AA0F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gs10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FAE4B0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536354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81D5F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13708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FB217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6297B6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F4BF49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FF2EA2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445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50E5EF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urvival of motor neuron 1, telomeric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35F1B4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mn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2A646F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489332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FC3E5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47820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F0E26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FA66E51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070FCC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99E6BF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505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DA1688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aminin subunit beta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433F5E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amb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86DB09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473160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1BFBC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74326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97BFD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5A44F96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EE31ED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A243E2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115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B725D8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ac/Cdc42 guanine nucleotide exchange factor 6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D79DBD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rhgef6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6F3363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4638417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74EDC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13415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D1909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F655846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B8E14D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4C1824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7000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EAF83E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100 calcium binding protein A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E652CC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100a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A72EC8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453671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E835D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32603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66EB7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B6C9735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DF8804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15DC73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4387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5B11F7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B2, clathrin adaptor prote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711DE6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b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38D965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4195957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CC822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7814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AA257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1DB908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FF1969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22AB32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0487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B280E5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lenoprotein W-lik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ABB601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C10368996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16281E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300504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1EB7E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89500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815D0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EE1B559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F44EFA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2AA944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970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506A9F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NA binding motif protein 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BB3BB4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bm18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9247C5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287074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C3F95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41962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424F1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FB00B48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3F6D87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FDA615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737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7D4E48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ppocalcin-like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D4EEE8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pcal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82247D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281028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2B4BB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11319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03827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4157F2C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FADA80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41379A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287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A2E80C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do-keto reductase family 1 member B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50EA02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kr1b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D23579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2553816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E4A1C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51665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206D7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3A8C505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7BC934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869D70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478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F6B7DD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egrin subunit beta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9C7677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tgb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1D9093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2526158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43334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65611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143D9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6F2D9876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3F28B5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AD998B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096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8C4C98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oundabout guidance receptor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074DFB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obo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EB66F5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221261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DAB8A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07539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EB6FD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FA55A90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33EEAA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FBD691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544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074FEA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ear acid-lipase-like protein-lik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359429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C100360690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25BE44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1643604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52870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61563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13BF7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62ED4F6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590211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552382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804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E42523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rythrocyte membrane protein band 4.1-like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15809F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pb41l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9829B8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105472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9635D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02721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9BFC6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9B95B23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DACAE2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4A2886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4735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A58B18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hort transient receptor potential channel 2-lik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79EC85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C10254947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17915C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934092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44B75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04738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3AC58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4C99A66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6EA07E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B3F3AD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604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3C0E38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ERM domain containing 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9E4BBC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rmd8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705B5E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888091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20910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40703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6863C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8BF1D6D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534F63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5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BD7BBC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3656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E4AD86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AB34, member RAS oncogene family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85C692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ab34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C3A6AB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8029598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1D946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03631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D3E32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2EAD797A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6D89D8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F2080C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825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CF98E2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ptin 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CCEBCF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pt4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233366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7701197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BBDB6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7263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DBBB4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C7A88E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01A048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12B91C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4991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F84024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imilar to RNA polymerase II elongation factor ELL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658B4E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C689396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4213B4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736165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EC6E4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48790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4EB4C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3C16FB0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3E3698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655195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180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9B9231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ibosomal protein L7-like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E854F4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pl7l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B3F29A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734996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2E34B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20640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A89DF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BBBA845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EE6940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ECA536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327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2EF1F8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lutathione peroxidase 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A98D72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x3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482E8F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707576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2FC72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01770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F846A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011E2FC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933480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F5F93D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710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0B710F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nnabinoid receptor interacting protein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A11E11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nrip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AF50CA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580115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F2CEE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63221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F7B61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26CCA1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493D817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79B7FC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167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380DCF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lagen type VI alpha 1 cha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1A9BF0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6a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81169F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555627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1A47E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5344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461A5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0494F108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29138A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83670C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095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B903DA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hloride intracellular channel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79B246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lic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5D1A99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504443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62E11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73904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61F8D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1EC627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0EF82F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F802D5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197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359881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lutaminas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CC636B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ls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B2CEC7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4398685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781B4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25533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BB0CF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54C1C36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489BB0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2D7FE6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935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347F54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amin B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A9AB88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mnb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CA520C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401214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E74C0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26380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5DA64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76C0749D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872CBD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702ED7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4712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65DD45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imbic system-associated membrane prote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8A6DD3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samp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481BD9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3454797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52C9E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37099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19904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D2DDFCC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046AB2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221351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456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EFF5E9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-set immunoregulatory receptor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5DDBF5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sir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7036F8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3177265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DAB44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12606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4416D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D0051B5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3EF61D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189289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516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5E6ADE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etraspanin 6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DA94AB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span6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2A4D86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604627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0EB38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2935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0ACA5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1C9D94DC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04B3CC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167AF0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3863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1B3833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AH-box helicase 3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EBE2B6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hx37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094C8E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42187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EBB9E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1429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48B6E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</w:p>
        </w:tc>
      </w:tr>
      <w:tr w:rsidR="00FB44AA" w:rsidRPr="00FB44AA" w14:paraId="4D98DDDC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46486B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F90658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077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192F5F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anslocase of inner mitochondrial membrane 2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DF287A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imm2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C4AEEB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10929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B5465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421303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58393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0BB3E610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C840EB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134B15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30747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D83EEA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rsin family 2, member A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96788B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r2a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3F4744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442695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1C95B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734140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A763F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1E240E52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F8D9EA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70D026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024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922F68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nnosidase, alpha, class 1A, member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D5948B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n1a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547E8A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0088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B61E4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16355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B42CB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6B78B24D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8462F3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78E192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010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1672A7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solute carrier family </w:t>
            </w:r>
            <w:proofErr w:type="gramStart"/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 member</w:t>
            </w:r>
            <w:proofErr w:type="gramEnd"/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DD5978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lc17a3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62431D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22965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99371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63995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E2237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658A3130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05D14C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DF30A3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4988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FDB6D0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T1 class Ib, locus N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FF2238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T1-N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74982D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196768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2CCCD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488422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BC300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3059D46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18DD95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9D72BA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3987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EB2921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itogen-activated protein kinase 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39B5B4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pk9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A0A050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12672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7044D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460167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0E081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00821EBF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135DF5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AC5CC5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4089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13E221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itochondrial fission regulator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7AEBFE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tfr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606017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774558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72798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745063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AC5D3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2F4F45CE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AE2253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0BB29D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38617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741078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olute carrier family 35 member D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4CB270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lc35d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0A6097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6472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C6223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672180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1BD88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0A092754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F35CC9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DF6DE7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295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2C1C07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olute carrier family 35 member C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E008BE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lc35c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6035F5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269577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6CE7A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037436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004FF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6248F179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C367E8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1A0158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841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566766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-kinase anchoring protein 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6D9BE4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kap5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4A66DBE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09499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0FFD4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272187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7428A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2B5CC18A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364A89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7A394F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143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995F2B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DP-ribosylation factor like GTPase 6 interacting protein 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88C1D8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rl6ip4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256C5B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81385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EB3A3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401885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2465A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2976331C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079870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7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13CE9D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191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8E4751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B10 interacting GYF protein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F6DAB6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igyf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D56894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40228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DC6AD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001911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FB86F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47C64E9C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693908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61CE70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746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DD8032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actate dehydrogenase A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2FD186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dha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29DF43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36001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AEE92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22638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334AB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57A002AF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DC2816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9EA1D6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2023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5762CD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ulin-like growth factor binding protein, acid labile subunit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1A21D3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gfals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13470E1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711643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F5272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756219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ECF5D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70FB63C7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093DBA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35E6B9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0427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485326A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eterogeneous nuclear ribonucleoprotein C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8FD91A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nrnpc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2C8AE9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57891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DEE6A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64258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43114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505A4F23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72FBAF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D2437F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171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18425B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p junction protein, beta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5A8E59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jb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B7C4CD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763747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9C812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730701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12FC0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670413AD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39AC1F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30FF44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982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61B0F9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lycerol kinase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73154B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k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A8ADF6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96689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A9F2E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089737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D8320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420214F1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273CB9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F55F70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639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FF1E67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dehyde dehydrogenase 1 family, member L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E2220F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dh1l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E56979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60532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0348C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025905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0B3BC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364C46C5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4EA49D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B20040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907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647D74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lybdenum cofactor synthesis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D1AFBA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cs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F36658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89581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E2D18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642606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8CF2D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3A8766FD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743BD4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CC1DC4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889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42BAD0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ligodendrocyte-myelin glycoprotein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A9A232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mg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644B80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042746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54215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189339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8F965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7949F8AD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786DA8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B79D54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3091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BF861E8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hosphoenolpyruvate carboxykinase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2D0DBF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ck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192A48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726799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BE080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29487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462D7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4EF39FE1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25D600A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DE2FD0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212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811B58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ath associated protein kinase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A6E00E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pk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925068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2153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78C29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016202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CCCD7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07477E7A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3495D6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091B42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6629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0BA082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itochondrial translational initiation factor 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BD87A6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tif3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ADD2D1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179258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16C8F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931113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291CE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5355AD4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5CCBC1A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FD0C10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040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68A7E4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ysine demethylase 2B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A1AC42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dm2b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FE4EB8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740809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2BA90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715576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0134D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3BB0CD63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8E5FA2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9B97C5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52627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BE3B97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phingosine-1-phosphate receptor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A50173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1pr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0D96E64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249698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0C269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467388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30C2D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1A7A8D3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08C429D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88676B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085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984771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omer scaffold protein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9D95A7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omer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6270480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630026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88AC6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472774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4AE68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226BD2D5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6A88CF4C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D857FA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7630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57F433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ncharacterized LOC10369169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E41B5F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C103691699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59EEDF0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94733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EE297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052076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BA917A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374F588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1D84033B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C7CBDB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0699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886A95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lanoma inhibitory activity 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11B2754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ia2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79C0883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91793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37C4B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893887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823C47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6B7D44BB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7A04A3EF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F12070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355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1A5680D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GI family member, X-linked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195648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gix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2B3E9CE2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7583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155E06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242047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C4D07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FB44AA" w:rsidRPr="00FB44AA" w14:paraId="45BAAE33" w14:textId="77777777" w:rsidTr="00FB44AA">
        <w:trPr>
          <w:trHeight w:val="285"/>
        </w:trPr>
        <w:tc>
          <w:tcPr>
            <w:tcW w:w="988" w:type="dxa"/>
            <w:shd w:val="clear" w:color="auto" w:fill="auto"/>
            <w:noWrap/>
            <w:hideMark/>
          </w:tcPr>
          <w:p w14:paraId="3FC2B77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C04271E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RNOP0000001209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65D8529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rystallin, lambda 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CCA58E0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ryl1</w:t>
            </w:r>
          </w:p>
        </w:tc>
        <w:tc>
          <w:tcPr>
            <w:tcW w:w="1874" w:type="dxa"/>
            <w:shd w:val="clear" w:color="auto" w:fill="auto"/>
            <w:noWrap/>
            <w:hideMark/>
          </w:tcPr>
          <w:p w14:paraId="39C06131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29289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5D6A25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868424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BDE303" w14:textId="77777777" w:rsidR="00FB44AA" w:rsidRPr="00FB44AA" w:rsidRDefault="00FB44AA" w:rsidP="00FB44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44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p</w:t>
            </w:r>
          </w:p>
        </w:tc>
      </w:tr>
    </w:tbl>
    <w:p w14:paraId="51980DBB" w14:textId="77777777" w:rsidR="00C21D7D" w:rsidRDefault="00C21D7D" w:rsidP="00C21D7D">
      <w:pPr>
        <w:rPr>
          <w:rFonts w:ascii="Times New Roman" w:hAnsi="Times New Roman"/>
          <w:sz w:val="24"/>
        </w:rPr>
      </w:pPr>
    </w:p>
    <w:p w14:paraId="24FE68EE" w14:textId="77777777" w:rsidR="00C21D7D" w:rsidRDefault="00C21D7D" w:rsidP="00C21D7D">
      <w:pPr>
        <w:jc w:val="center"/>
        <w:rPr>
          <w:rFonts w:ascii="Times New Roman" w:hAnsi="Times New Roman"/>
          <w:b/>
          <w:bCs/>
          <w:szCs w:val="20"/>
        </w:rPr>
      </w:pPr>
    </w:p>
    <w:p w14:paraId="46301E3D" w14:textId="77777777" w:rsidR="00C21D7D" w:rsidRDefault="00C21D7D" w:rsidP="00C21D7D">
      <w:pPr>
        <w:jc w:val="center"/>
        <w:rPr>
          <w:rFonts w:ascii="Times New Roman" w:hAnsi="Times New Roman"/>
          <w:b/>
          <w:bCs/>
          <w:szCs w:val="20"/>
        </w:rPr>
      </w:pPr>
    </w:p>
    <w:sectPr w:rsidR="00C21D7D" w:rsidSect="00606A45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963E55" w14:textId="77777777" w:rsidR="00D80310" w:rsidRDefault="00D80310" w:rsidP="00A0186C">
      <w:r>
        <w:separator/>
      </w:r>
    </w:p>
  </w:endnote>
  <w:endnote w:type="continuationSeparator" w:id="0">
    <w:p w14:paraId="699940CB" w14:textId="77777777" w:rsidR="00D80310" w:rsidRDefault="00D80310" w:rsidP="00A01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23C846" w14:textId="77777777" w:rsidR="00D80310" w:rsidRDefault="00D80310" w:rsidP="00A0186C">
      <w:r>
        <w:separator/>
      </w:r>
    </w:p>
  </w:footnote>
  <w:footnote w:type="continuationSeparator" w:id="0">
    <w:p w14:paraId="0BCC4A52" w14:textId="77777777" w:rsidR="00D80310" w:rsidRDefault="00D80310" w:rsidP="00A018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F62961" w14:textId="77777777" w:rsidR="00FC4DF7" w:rsidRDefault="00FC4DF7" w:rsidP="00052DC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2D48E" w14:textId="77777777" w:rsidR="00FC4DF7" w:rsidRDefault="00FC4DF7" w:rsidP="00052DC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4C9"/>
    <w:rsid w:val="000261A7"/>
    <w:rsid w:val="00052DC0"/>
    <w:rsid w:val="000A271C"/>
    <w:rsid w:val="00117F29"/>
    <w:rsid w:val="00182580"/>
    <w:rsid w:val="00237042"/>
    <w:rsid w:val="00381E52"/>
    <w:rsid w:val="003B0FD3"/>
    <w:rsid w:val="003E1476"/>
    <w:rsid w:val="004814C9"/>
    <w:rsid w:val="004D09C9"/>
    <w:rsid w:val="00503C05"/>
    <w:rsid w:val="00527CCF"/>
    <w:rsid w:val="005403F4"/>
    <w:rsid w:val="00606A45"/>
    <w:rsid w:val="00636059"/>
    <w:rsid w:val="006425BA"/>
    <w:rsid w:val="006F505D"/>
    <w:rsid w:val="007A75C3"/>
    <w:rsid w:val="007C5134"/>
    <w:rsid w:val="007F75AE"/>
    <w:rsid w:val="008077CC"/>
    <w:rsid w:val="008216BD"/>
    <w:rsid w:val="00900CE7"/>
    <w:rsid w:val="00904E61"/>
    <w:rsid w:val="00A0186C"/>
    <w:rsid w:val="00A26689"/>
    <w:rsid w:val="00A6328A"/>
    <w:rsid w:val="00A92BC6"/>
    <w:rsid w:val="00AC4368"/>
    <w:rsid w:val="00AE3E36"/>
    <w:rsid w:val="00BC305A"/>
    <w:rsid w:val="00C0005A"/>
    <w:rsid w:val="00C21D7D"/>
    <w:rsid w:val="00C34AE4"/>
    <w:rsid w:val="00CB407C"/>
    <w:rsid w:val="00D03D5C"/>
    <w:rsid w:val="00D415B6"/>
    <w:rsid w:val="00D767CA"/>
    <w:rsid w:val="00D80310"/>
    <w:rsid w:val="00D8797E"/>
    <w:rsid w:val="00DA6888"/>
    <w:rsid w:val="00DD7C2B"/>
    <w:rsid w:val="00E25062"/>
    <w:rsid w:val="00E36B84"/>
    <w:rsid w:val="00F72E59"/>
    <w:rsid w:val="00F83451"/>
    <w:rsid w:val="00FB44AA"/>
    <w:rsid w:val="00FC4DF7"/>
    <w:rsid w:val="00FE0640"/>
    <w:rsid w:val="00FF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44E3A7"/>
  <w15:chartTrackingRefBased/>
  <w15:docId w15:val="{F069DF92-0372-4DD1-8EC8-72B6D675D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4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8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86C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FB44AA"/>
  </w:style>
  <w:style w:type="table" w:styleId="a7">
    <w:name w:val="Table Grid"/>
    <w:basedOn w:val="a1"/>
    <w:uiPriority w:val="59"/>
    <w:rsid w:val="00FB44A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AC43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A44CE-CA81-461D-8E29-B13955D8A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8</Pages>
  <Words>2611</Words>
  <Characters>14884</Characters>
  <Application>Microsoft Office Word</Application>
  <DocSecurity>0</DocSecurity>
  <Lines>124</Lines>
  <Paragraphs>34</Paragraphs>
  <ScaleCrop>false</ScaleCrop>
  <Company/>
  <LinksUpToDate>false</LinksUpToDate>
  <CharactersWithSpaces>1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</cp:lastModifiedBy>
  <cp:revision>7</cp:revision>
  <dcterms:created xsi:type="dcterms:W3CDTF">2022-07-06T15:02:00Z</dcterms:created>
  <dcterms:modified xsi:type="dcterms:W3CDTF">2022-10-05T13:47:00Z</dcterms:modified>
</cp:coreProperties>
</file>